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592" w:rsidRPr="00B541C4" w:rsidRDefault="005C5592" w:rsidP="005C55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541C4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B541C4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B541C4">
        <w:rPr>
          <w:rFonts w:ascii="Times New Roman" w:hAnsi="Times New Roman" w:cs="Times New Roman"/>
          <w:sz w:val="20"/>
          <w:szCs w:val="20"/>
        </w:rPr>
        <w:t>. The sequences of forward and backward primers and restriction enzymes for genotyping IL-4 polymorphisms</w:t>
      </w:r>
    </w:p>
    <w:tbl>
      <w:tblPr>
        <w:tblStyle w:val="a5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2"/>
        <w:gridCol w:w="3649"/>
        <w:gridCol w:w="1509"/>
        <w:gridCol w:w="141"/>
        <w:gridCol w:w="1516"/>
        <w:gridCol w:w="2311"/>
      </w:tblGrid>
      <w:tr w:rsidR="005C5592" w:rsidRPr="00B541C4" w:rsidTr="003C041A">
        <w:tc>
          <w:tcPr>
            <w:tcW w:w="1472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Polymorphisms</w:t>
            </w:r>
          </w:p>
        </w:tc>
        <w:tc>
          <w:tcPr>
            <w:tcW w:w="364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650" w:type="dxa"/>
            <w:gridSpan w:val="2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Annealing temperature (</w:t>
            </w:r>
            <w:r w:rsidRPr="00B541C4">
              <w:rPr>
                <w:rFonts w:ascii="宋体" w:hAnsi="宋体" w:cs="Times New Roman"/>
                <w:bCs/>
                <w:sz w:val="20"/>
                <w:szCs w:val="20"/>
              </w:rPr>
              <w:t>℃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Restriction enzyme</w:t>
            </w: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product (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C5592" w:rsidRPr="00B541C4" w:rsidTr="003C041A">
        <w:tc>
          <w:tcPr>
            <w:tcW w:w="1472" w:type="dxa"/>
            <w:vMerge w:val="restart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589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364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5’</w:t>
            </w: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AACACCTAAACTTGGG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AGGA</w:t>
            </w:r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proofErr w:type="spellEnd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</w:p>
        </w:tc>
        <w:tc>
          <w:tcPr>
            <w:tcW w:w="150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PsyI</w:t>
            </w:r>
            <w:proofErr w:type="spellEnd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Tth111I</w:t>
            </w:r>
            <w:proofErr w:type="spellEnd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: 149</w:t>
            </w:r>
          </w:p>
        </w:tc>
      </w:tr>
      <w:tr w:rsidR="005C5592" w:rsidRPr="00B541C4" w:rsidTr="003C041A">
        <w:tc>
          <w:tcPr>
            <w:tcW w:w="1472" w:type="dxa"/>
            <w:vMerge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Pr="00B541C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’</w:t>
            </w: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CATGGAAAAGCTGATCT3</w:t>
            </w:r>
            <w:proofErr w:type="spellEnd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</w:t>
            </w:r>
          </w:p>
        </w:tc>
        <w:tc>
          <w:tcPr>
            <w:tcW w:w="150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: 107+42</w:t>
            </w:r>
          </w:p>
        </w:tc>
      </w:tr>
      <w:tr w:rsidR="005C5592" w:rsidRPr="00B541C4" w:rsidTr="003C041A">
        <w:tc>
          <w:tcPr>
            <w:tcW w:w="1472" w:type="dxa"/>
            <w:vMerge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</w:t>
            </w:r>
            <w:bookmarkStart w:id="0" w:name="OLE_LINK142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149+107</w:t>
            </w:r>
            <w:bookmarkEnd w:id="0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+42</w:t>
            </w:r>
          </w:p>
        </w:tc>
      </w:tr>
      <w:tr w:rsidR="005C5592" w:rsidRPr="00B541C4" w:rsidTr="003C041A">
        <w:tc>
          <w:tcPr>
            <w:tcW w:w="1472" w:type="dxa"/>
            <w:vMerge w:val="restart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33C</w:t>
            </w:r>
            <w:proofErr w:type="spellEnd"/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bookmarkEnd w:id="1"/>
            <w:bookmarkEnd w:id="2"/>
          </w:p>
        </w:tc>
        <w:tc>
          <w:tcPr>
            <w:tcW w:w="364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5’GCCCCAAGTGACTGACAATC3</w:t>
            </w:r>
            <w:proofErr w:type="spellEnd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</w:t>
            </w:r>
          </w:p>
        </w:tc>
        <w:tc>
          <w:tcPr>
            <w:tcW w:w="150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Alw26I</w:t>
            </w:r>
            <w:proofErr w:type="spellEnd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BsmAI</w:t>
            </w:r>
            <w:proofErr w:type="spellEnd"/>
            <w:r w:rsidRPr="00B541C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: 182+129</w:t>
            </w:r>
          </w:p>
        </w:tc>
      </w:tr>
      <w:tr w:rsidR="005C5592" w:rsidRPr="00B541C4" w:rsidTr="003C041A">
        <w:tc>
          <w:tcPr>
            <w:tcW w:w="1472" w:type="dxa"/>
            <w:vMerge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5′TCACCTTCTGCTCTGTGTGAGG3</w:t>
            </w:r>
            <w:proofErr w:type="spellEnd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</w:t>
            </w:r>
          </w:p>
        </w:tc>
        <w:tc>
          <w:tcPr>
            <w:tcW w:w="150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</w:t>
            </w:r>
            <w:proofErr w:type="spellEnd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144+38+129</w:t>
            </w:r>
          </w:p>
        </w:tc>
      </w:tr>
      <w:tr w:rsidR="005C5592" w:rsidRPr="00B541C4" w:rsidTr="003C041A">
        <w:tc>
          <w:tcPr>
            <w:tcW w:w="1472" w:type="dxa"/>
            <w:vMerge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gridSpan w:val="2"/>
          </w:tcPr>
          <w:p w:rsidR="005C5592" w:rsidRPr="00B541C4" w:rsidRDefault="005C5592" w:rsidP="003C041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5C5592" w:rsidRPr="00B541C4" w:rsidRDefault="005C5592" w:rsidP="003C0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:</w:t>
            </w:r>
            <w:bookmarkStart w:id="3" w:name="OLE_LINK135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82+</w:t>
            </w:r>
            <w:bookmarkEnd w:id="3"/>
            <w:r w:rsidRPr="00B54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+38+129</w:t>
            </w:r>
          </w:p>
        </w:tc>
      </w:tr>
    </w:tbl>
    <w:p w:rsidR="00333260" w:rsidRPr="005C5592" w:rsidRDefault="00333260"/>
    <w:sectPr w:rsidR="00333260" w:rsidRPr="005C5592" w:rsidSect="00C86AC6">
      <w:pgSz w:w="11906" w:h="16838"/>
      <w:pgMar w:top="873" w:right="567" w:bottom="873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5C2" w:rsidRDefault="004405C2" w:rsidP="00C86AC6">
      <w:pPr>
        <w:spacing w:line="240" w:lineRule="auto"/>
      </w:pPr>
      <w:r>
        <w:separator/>
      </w:r>
    </w:p>
  </w:endnote>
  <w:endnote w:type="continuationSeparator" w:id="0">
    <w:p w:rsidR="004405C2" w:rsidRDefault="004405C2" w:rsidP="00C86A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5C2" w:rsidRDefault="004405C2" w:rsidP="00C86AC6">
      <w:pPr>
        <w:spacing w:line="240" w:lineRule="auto"/>
      </w:pPr>
      <w:r>
        <w:separator/>
      </w:r>
    </w:p>
  </w:footnote>
  <w:footnote w:type="continuationSeparator" w:id="0">
    <w:p w:rsidR="004405C2" w:rsidRDefault="004405C2" w:rsidP="00C86A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6AC6"/>
    <w:rsid w:val="000853D1"/>
    <w:rsid w:val="000F4047"/>
    <w:rsid w:val="00201DCB"/>
    <w:rsid w:val="002239F9"/>
    <w:rsid w:val="00321A88"/>
    <w:rsid w:val="00333260"/>
    <w:rsid w:val="004405C2"/>
    <w:rsid w:val="004C167B"/>
    <w:rsid w:val="004C6765"/>
    <w:rsid w:val="004F0B94"/>
    <w:rsid w:val="005C5592"/>
    <w:rsid w:val="008D621F"/>
    <w:rsid w:val="00AF5143"/>
    <w:rsid w:val="00C86AC6"/>
    <w:rsid w:val="00CE2C1A"/>
    <w:rsid w:val="00E73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59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6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6A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6A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6AC6"/>
    <w:rPr>
      <w:sz w:val="18"/>
      <w:szCs w:val="18"/>
    </w:rPr>
  </w:style>
  <w:style w:type="table" w:styleId="a5">
    <w:name w:val="Table Grid"/>
    <w:basedOn w:val="a1"/>
    <w:uiPriority w:val="59"/>
    <w:rsid w:val="005C5592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4-09-18T11:41:00Z</dcterms:created>
  <dcterms:modified xsi:type="dcterms:W3CDTF">2014-09-18T13:17:00Z</dcterms:modified>
</cp:coreProperties>
</file>